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BB98D" w14:textId="41934F10" w:rsidR="00304857" w:rsidRPr="002614C3" w:rsidRDefault="006C5D26">
      <w:pPr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bookmarkStart w:id="0" w:name="_GoBack"/>
      <w:bookmarkEnd w:id="0"/>
      <w:r w:rsidRPr="002614C3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 Information</w:t>
      </w:r>
    </w:p>
    <w:p w14:paraId="126A5725" w14:textId="77777777" w:rsidR="000D753E" w:rsidRPr="002614C3" w:rsidRDefault="000D753E">
      <w:pPr>
        <w:rPr>
          <w:rFonts w:ascii="Times New Roman" w:hAnsi="Times New Roman" w:cs="Times New Roman"/>
          <w:color w:val="000000" w:themeColor="text1"/>
        </w:rPr>
      </w:pPr>
    </w:p>
    <w:p w14:paraId="06FA42B9" w14:textId="587E6147" w:rsidR="001A72C9" w:rsidRPr="00BA112C" w:rsidRDefault="001F1155" w:rsidP="001A72C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BA112C">
        <w:rPr>
          <w:rFonts w:ascii="Times New Roman" w:hAnsi="Times New Roman" w:cs="Times New Roman"/>
          <w:b/>
          <w:bCs/>
          <w:color w:val="000000" w:themeColor="text1"/>
          <w:kern w:val="0"/>
        </w:rPr>
        <w:t>Sympatric speciation in wild barley genome caused by edaphic divergence at Evolution Plateau, Israel</w:t>
      </w:r>
      <w:r w:rsidR="001A72C9" w:rsidRPr="00BA112C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</w:t>
      </w:r>
    </w:p>
    <w:p w14:paraId="4DA182AD" w14:textId="11972BE0" w:rsidR="001D176B" w:rsidRPr="001D176B" w:rsidRDefault="001D176B" w:rsidP="001D176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Kexin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Li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2,3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#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Xifeng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Ren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#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Xiaoying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Song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Xiujuan</w:t>
      </w:r>
      <w:proofErr w:type="spellEnd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Li</w:t>
      </w:r>
      <w:r w:rsidR="008B552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proofErr w:type="spellEnd"/>
      <w:r w:rsidR="008B5524"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8B5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u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Zhou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A06E3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li </w:t>
      </w:r>
      <w:proofErr w:type="spellStart"/>
      <w:r w:rsidR="00A06E3E">
        <w:rPr>
          <w:rFonts w:ascii="Times New Roman" w:hAnsi="Times New Roman" w:cs="Times New Roman"/>
          <w:color w:val="000000" w:themeColor="text1"/>
          <w:sz w:val="22"/>
          <w:szCs w:val="22"/>
        </w:rPr>
        <w:t>Harev</w:t>
      </w:r>
      <w:r w:rsidR="00A06E3E" w:rsidRPr="00A06E3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proofErr w:type="spellEnd"/>
      <w:r w:rsidR="00A06E3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Dongfa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Sun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Eviatar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1D176B">
        <w:rPr>
          <w:rFonts w:ascii="Times New Roman" w:hAnsi="Times New Roman" w:cs="Times New Roman"/>
          <w:color w:val="000000" w:themeColor="text1"/>
          <w:sz w:val="22"/>
          <w:szCs w:val="22"/>
        </w:rPr>
        <w:t>Nevo</w:t>
      </w:r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proofErr w:type="spellEnd"/>
      <w:r w:rsidRPr="001D176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</w:p>
    <w:p w14:paraId="49DE6748" w14:textId="77777777" w:rsidR="001A72C9" w:rsidRPr="001D176B" w:rsidRDefault="001A72C9" w:rsidP="001A72C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48"/>
          <w:szCs w:val="48"/>
        </w:rPr>
      </w:pPr>
    </w:p>
    <w:p w14:paraId="2E921ADC" w14:textId="77777777" w:rsidR="00095782" w:rsidRPr="002614C3" w:rsidRDefault="00095782" w:rsidP="0065054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5870AA5" w14:textId="361D38D3" w:rsidR="0018220A" w:rsidRPr="002614C3" w:rsidRDefault="00A85F1A" w:rsidP="0065054B">
      <w:pPr>
        <w:jc w:val="center"/>
        <w:rPr>
          <w:rFonts w:ascii="Times New Roman" w:hAnsi="Times New Roman" w:cs="Times New Roman"/>
          <w:color w:val="000000" w:themeColor="text1"/>
        </w:rPr>
      </w:pPr>
      <w:r w:rsidRPr="002614C3">
        <w:rPr>
          <w:rFonts w:ascii="Times New Roman" w:hAnsi="Times New Roman" w:cs="Times New Roman"/>
          <w:color w:val="000000" w:themeColor="text1"/>
        </w:rPr>
        <w:t>Table S1</w:t>
      </w:r>
      <w:r w:rsidR="00095782" w:rsidRPr="002614C3">
        <w:rPr>
          <w:rFonts w:ascii="Times New Roman" w:hAnsi="Times New Roman" w:cs="Times New Roman"/>
          <w:color w:val="000000" w:themeColor="text1"/>
        </w:rPr>
        <w:t xml:space="preserve"> Data quantity and quality of the samples used in the present study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850"/>
        <w:gridCol w:w="1466"/>
        <w:gridCol w:w="1534"/>
        <w:gridCol w:w="977"/>
        <w:gridCol w:w="950"/>
        <w:gridCol w:w="1010"/>
        <w:gridCol w:w="905"/>
        <w:gridCol w:w="1348"/>
      </w:tblGrid>
      <w:tr w:rsidR="006F6901" w:rsidRPr="002614C3" w14:paraId="4D5B413C" w14:textId="77777777" w:rsidTr="006F6901">
        <w:trPr>
          <w:trHeight w:val="540"/>
        </w:trPr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AF2D3"/>
            <w:vAlign w:val="center"/>
            <w:hideMark/>
          </w:tcPr>
          <w:p w14:paraId="29BF70E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ampl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AF2D3"/>
            <w:vAlign w:val="center"/>
            <w:hideMark/>
          </w:tcPr>
          <w:p w14:paraId="305BAFAE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aw Base(bp)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AF2D3"/>
            <w:vAlign w:val="center"/>
            <w:hideMark/>
          </w:tcPr>
          <w:p w14:paraId="486F648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lean Base(bp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AF2D3"/>
            <w:vAlign w:val="center"/>
            <w:hideMark/>
          </w:tcPr>
          <w:p w14:paraId="747153D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ffective </w:t>
            </w:r>
            <w:proofErr w:type="gramStart"/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ate(</w:t>
            </w:r>
            <w:proofErr w:type="gramEnd"/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AF2D3"/>
            <w:vAlign w:val="center"/>
            <w:hideMark/>
          </w:tcPr>
          <w:p w14:paraId="3AAAE235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rror </w:t>
            </w:r>
            <w:proofErr w:type="gramStart"/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ate(</w:t>
            </w:r>
            <w:proofErr w:type="gramEnd"/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AF2D3"/>
            <w:vAlign w:val="center"/>
            <w:hideMark/>
          </w:tcPr>
          <w:p w14:paraId="48B4E99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20(</w:t>
            </w:r>
            <w:proofErr w:type="gramEnd"/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AF2D3"/>
            <w:vAlign w:val="center"/>
            <w:hideMark/>
          </w:tcPr>
          <w:p w14:paraId="5F7213A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Q30(</w:t>
            </w:r>
            <w:proofErr w:type="gramEnd"/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AF2D3"/>
            <w:vAlign w:val="center"/>
            <w:hideMark/>
          </w:tcPr>
          <w:p w14:paraId="3667F62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GC </w:t>
            </w:r>
            <w:proofErr w:type="gramStart"/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ent(</w:t>
            </w:r>
            <w:proofErr w:type="gramEnd"/>
            <w:r w:rsidRPr="002614C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</w:tr>
      <w:tr w:rsidR="006F6901" w:rsidRPr="002614C3" w14:paraId="2FC427DC" w14:textId="77777777" w:rsidTr="006F6901">
        <w:trPr>
          <w:trHeight w:val="30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796E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5A9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8,057,827,70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F0D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7,900,763,0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E7C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F46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5DE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0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E60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0.4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46D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62</w:t>
            </w:r>
          </w:p>
        </w:tc>
      </w:tr>
      <w:tr w:rsidR="006F6901" w:rsidRPr="002614C3" w14:paraId="55DC832E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39F6C5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BCA0D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4,755,817,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73E1B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4,538,023,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A7732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FAD16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3F411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B0FAC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92769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77</w:t>
            </w:r>
          </w:p>
        </w:tc>
      </w:tr>
      <w:tr w:rsidR="006F6901" w:rsidRPr="002614C3" w14:paraId="54107155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4D0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22A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3,368,169,6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AA0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3,221,981,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583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F9C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E935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616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1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BF3E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04</w:t>
            </w:r>
          </w:p>
        </w:tc>
      </w:tr>
      <w:tr w:rsidR="006F6901" w:rsidRPr="002614C3" w14:paraId="67E1D150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D8B27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43E20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4,677,915,3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436CC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4,461,175,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B1E62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D6BB9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E822E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8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9063A5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4B755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99</w:t>
            </w:r>
          </w:p>
        </w:tc>
      </w:tr>
      <w:tr w:rsidR="006F6901" w:rsidRPr="002614C3" w14:paraId="49BD9F1C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DF2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978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1,742,125,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787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1,570,516,8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90E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699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17C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8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1206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685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94</w:t>
            </w:r>
          </w:p>
        </w:tc>
      </w:tr>
      <w:tr w:rsidR="006F6901" w:rsidRPr="002614C3" w14:paraId="5D47387A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8DE19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1457B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1,660,773,6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74E21E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1,489,095,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1350F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15364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D0C80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8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971DF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649F7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95</w:t>
            </w:r>
          </w:p>
        </w:tc>
      </w:tr>
      <w:tr w:rsidR="006F6901" w:rsidRPr="002614C3" w14:paraId="5B562C3E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97C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B57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6,024,181,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1EE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5,926,804,7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667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D7E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650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C35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8A4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43</w:t>
            </w:r>
          </w:p>
        </w:tc>
      </w:tr>
      <w:tr w:rsidR="006F6901" w:rsidRPr="002614C3" w14:paraId="276E6AA6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EC22B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FB7D7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3,777,349,3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08718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3,617,733,7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F73BB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BA3A1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52513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02061E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B178A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97</w:t>
            </w:r>
          </w:p>
        </w:tc>
      </w:tr>
      <w:tr w:rsidR="006F6901" w:rsidRPr="002614C3" w14:paraId="2E699725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1CD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49F2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3,933,519,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30A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3,821,401,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5B9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A3D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503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EAF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37E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73</w:t>
            </w:r>
          </w:p>
        </w:tc>
      </w:tr>
      <w:tr w:rsidR="006F6901" w:rsidRPr="002614C3" w14:paraId="308B77FA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D8293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B183A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4,201,481,3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14C71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4,079,169,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263E8E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3AA3D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ABD87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9C9FB5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A79EF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5</w:t>
            </w:r>
          </w:p>
        </w:tc>
      </w:tr>
      <w:tr w:rsidR="006F6901" w:rsidRPr="002614C3" w14:paraId="158E57E9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756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EA7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7,536,457,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201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7,421,842,4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D18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DFF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0D7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E54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6E0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86</w:t>
            </w:r>
          </w:p>
        </w:tc>
      </w:tr>
      <w:tr w:rsidR="006F6901" w:rsidRPr="002614C3" w14:paraId="7573F800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CF51E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86A12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0,909,777,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E03306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0,755,576,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12445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D3E12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711CB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683F66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55037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89</w:t>
            </w:r>
          </w:p>
        </w:tc>
      </w:tr>
      <w:tr w:rsidR="006F6901" w:rsidRPr="002614C3" w14:paraId="6FCC61A4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022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3AA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1,552,211,4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35C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1,363,778,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82C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60C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DE3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123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A15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82</w:t>
            </w:r>
          </w:p>
        </w:tc>
      </w:tr>
      <w:tr w:rsidR="006F6901" w:rsidRPr="002614C3" w14:paraId="75725A26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CAC506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F525B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1,815,943,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B4893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1,714,767,8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01C5F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15A37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2E338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8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7A92C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5E0855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22</w:t>
            </w:r>
          </w:p>
        </w:tc>
      </w:tr>
      <w:tr w:rsidR="006F6901" w:rsidRPr="002614C3" w14:paraId="276DBDD3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69A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08D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4,777,681,8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51F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4,700,175,6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12A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86E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17C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871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182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77</w:t>
            </w:r>
          </w:p>
        </w:tc>
      </w:tr>
      <w:tr w:rsidR="006F6901" w:rsidRPr="002614C3" w14:paraId="1C85CB29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18099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34B9B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,568,500,6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C4EBA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,483,422,4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92626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D4F9D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821F8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FF3C4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3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B85445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81</w:t>
            </w:r>
          </w:p>
        </w:tc>
      </w:tr>
      <w:tr w:rsidR="006F6901" w:rsidRPr="002614C3" w14:paraId="34C9A328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B38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B88E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1,728,207,7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105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1,621,224,4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34B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6EF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20C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3A9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3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E44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17</w:t>
            </w:r>
          </w:p>
        </w:tc>
      </w:tr>
      <w:tr w:rsidR="006F6901" w:rsidRPr="002614C3" w14:paraId="25681F9B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84F8E5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C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4D27F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3,619,452,4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03AA4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3,489,502,9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A7C3A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08B18E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908C06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588A5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BFDC0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77</w:t>
            </w:r>
          </w:p>
        </w:tc>
      </w:tr>
      <w:tr w:rsidR="006F6901" w:rsidRPr="002614C3" w14:paraId="1E557833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3FD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26B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4,436,284,7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63B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4,345,485,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304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1AF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434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FAE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3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FA7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.66</w:t>
            </w:r>
          </w:p>
        </w:tc>
      </w:tr>
      <w:tr w:rsidR="006F6901" w:rsidRPr="002614C3" w14:paraId="568DC8DF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F10A6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24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27FA8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,877,506,9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C2542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,852,149,7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23FB1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63A846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3B4AE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B4CEE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72C8C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47</w:t>
            </w:r>
          </w:p>
        </w:tc>
      </w:tr>
      <w:tr w:rsidR="006F6901" w:rsidRPr="002614C3" w14:paraId="6659DD55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E48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24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273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,942,366,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8C2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0,916,603,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655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00C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301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624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370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5</w:t>
            </w:r>
          </w:p>
        </w:tc>
      </w:tr>
      <w:tr w:rsidR="006F6901" w:rsidRPr="002614C3" w14:paraId="44D16CC7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8D054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3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0F86B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,981,792,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0479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,940,192,9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B64FC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1F77C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43227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8E7A3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F3460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78</w:t>
            </w:r>
          </w:p>
        </w:tc>
      </w:tr>
      <w:tr w:rsidR="006F6901" w:rsidRPr="002614C3" w14:paraId="6FBBD708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F505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3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9BC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,042,386,4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0EC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,999,337,9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372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33E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C86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6E2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E4F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81</w:t>
            </w:r>
          </w:p>
        </w:tc>
      </w:tr>
      <w:tr w:rsidR="006F6901" w:rsidRPr="002614C3" w14:paraId="1E637085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353F0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9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C093F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,931,279,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FA289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,894,308,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F37D2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15DEC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10FB7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8C0FB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44F47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6.06</w:t>
            </w:r>
          </w:p>
        </w:tc>
      </w:tr>
      <w:tr w:rsidR="006F6901" w:rsidRPr="002614C3" w14:paraId="6BA37B4D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586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9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9F0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,039,463,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0AA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6,001,311,3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FE6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CAE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C1B4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02A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F94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6.09</w:t>
            </w:r>
          </w:p>
        </w:tc>
      </w:tr>
      <w:tr w:rsidR="006F6901" w:rsidRPr="002614C3" w14:paraId="07C64B22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BE16A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52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7720C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,651,765,7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31BA6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,546,171,4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C9C7A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FD4CA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7172D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4E637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4B88A7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42</w:t>
            </w:r>
          </w:p>
        </w:tc>
      </w:tr>
      <w:tr w:rsidR="006F6901" w:rsidRPr="002614C3" w14:paraId="0D1FE0CC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105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52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EF1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,624,292,9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2D3D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,518,057,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40BF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B315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025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E26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6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791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41</w:t>
            </w:r>
          </w:p>
        </w:tc>
      </w:tr>
      <w:tr w:rsidR="006F6901" w:rsidRPr="002614C3" w14:paraId="548826B7" w14:textId="77777777" w:rsidTr="006F6901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FF996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63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ABB23E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0,104,417,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E1E179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0,061,257,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93967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00B703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79CF20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0BBAB8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06F23E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19</w:t>
            </w:r>
          </w:p>
        </w:tc>
      </w:tr>
      <w:tr w:rsidR="006F6901" w:rsidRPr="002614C3" w14:paraId="5F2A76CC" w14:textId="77777777" w:rsidTr="006F6901">
        <w:trPr>
          <w:trHeight w:val="320"/>
        </w:trPr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420D6E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63-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09EB5C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,789,124,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96FD51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9,745,557,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80DE8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9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E67DB2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70F19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7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F175EB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5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456B1A" w14:textId="77777777" w:rsidR="006F6901" w:rsidRPr="002614C3" w:rsidRDefault="006F6901" w:rsidP="006F690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5.2</w:t>
            </w:r>
          </w:p>
        </w:tc>
      </w:tr>
      <w:tr w:rsidR="002614C3" w:rsidRPr="002614C3" w14:paraId="07A9C847" w14:textId="77777777" w:rsidTr="006F6901">
        <w:trPr>
          <w:trHeight w:val="460"/>
        </w:trPr>
        <w:tc>
          <w:tcPr>
            <w:tcW w:w="90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4C58" w14:textId="24351A6E" w:rsidR="006F6901" w:rsidRPr="002614C3" w:rsidRDefault="006F6901" w:rsidP="000A19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*-1and*-2</w:t>
            </w:r>
            <w:r w:rsidR="000A193A"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re the same individual but from two different </w:t>
            </w:r>
            <w:r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ane</w:t>
            </w:r>
            <w:r w:rsidR="000A193A" w:rsidRPr="002614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</w:tr>
    </w:tbl>
    <w:p w14:paraId="331F7CEE" w14:textId="675F2F72" w:rsidR="0065054B" w:rsidRDefault="0065054B">
      <w:pPr>
        <w:rPr>
          <w:rFonts w:ascii="Times New Roman" w:hAnsi="Times New Roman" w:cs="Times New Roman"/>
          <w:color w:val="000000" w:themeColor="text1"/>
        </w:rPr>
      </w:pPr>
    </w:p>
    <w:p w14:paraId="49AC25D8" w14:textId="6C34ABDA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3BB1C8F9" w14:textId="2E77DF2F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47B9E909" w14:textId="422DEBBD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76B999F5" w14:textId="49544636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41166959" w14:textId="13D44C1C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52787A4E" w14:textId="72F8DBA6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500F5CED" w14:textId="786CC00B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7F105EED" w14:textId="3216B0E5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2B8D1257" w14:textId="5E056294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0FA3B2D7" w14:textId="1610AB3D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1886016E" w14:textId="67F18A43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38521A1C" w14:textId="40C081FB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344763E9" w14:textId="31D0A070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2BA7A468" w14:textId="595AFAB4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1250ABD4" w14:textId="3BDC8EBA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175C3D94" w14:textId="48B31F99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1ACFF957" w14:textId="379D4065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26BC289A" w14:textId="1B6E617B" w:rsidR="00CE18DD" w:rsidRDefault="00CE18DD">
      <w:pPr>
        <w:rPr>
          <w:rFonts w:ascii="Times New Roman" w:hAnsi="Times New Roman" w:cs="Times New Roman"/>
          <w:color w:val="000000" w:themeColor="text1"/>
        </w:rPr>
      </w:pPr>
    </w:p>
    <w:p w14:paraId="749E74BC" w14:textId="77777777" w:rsidR="00CE18DD" w:rsidRPr="002614C3" w:rsidRDefault="00CE18DD">
      <w:pPr>
        <w:rPr>
          <w:rFonts w:ascii="Times New Roman" w:hAnsi="Times New Roman" w:cs="Times New Roman"/>
          <w:color w:val="000000" w:themeColor="text1"/>
        </w:rPr>
      </w:pPr>
    </w:p>
    <w:sectPr w:rsidR="00CE18DD" w:rsidRPr="002614C3" w:rsidSect="00F26966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26216F" w14:textId="77777777" w:rsidR="00506CCE" w:rsidRDefault="00506CCE" w:rsidP="0065054B">
      <w:r>
        <w:separator/>
      </w:r>
    </w:p>
  </w:endnote>
  <w:endnote w:type="continuationSeparator" w:id="0">
    <w:p w14:paraId="513DCFCA" w14:textId="77777777" w:rsidR="00506CCE" w:rsidRDefault="00506CCE" w:rsidP="00650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61293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5C0EB9" w14:textId="5E3B5A0D" w:rsidR="00D24051" w:rsidRDefault="00D24051" w:rsidP="00E41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B7C70D" w14:textId="77777777" w:rsidR="00D24051" w:rsidRDefault="00D240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4170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40E3D5" w14:textId="08003FDA" w:rsidR="00D24051" w:rsidRDefault="00D24051" w:rsidP="00E41D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1433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A4D3D98" w14:textId="77777777" w:rsidR="00D24051" w:rsidRDefault="00D240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BD603" w14:textId="77777777" w:rsidR="00506CCE" w:rsidRDefault="00506CCE" w:rsidP="0065054B">
      <w:r>
        <w:separator/>
      </w:r>
    </w:p>
  </w:footnote>
  <w:footnote w:type="continuationSeparator" w:id="0">
    <w:p w14:paraId="236A9EA7" w14:textId="77777777" w:rsidR="00506CCE" w:rsidRDefault="00506CCE" w:rsidP="00650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v9x05avvfp0ne5ws0xfrrzett9szdsr2z5&quot;&gt;My EndNote Library&lt;record-ids&gt;&lt;item&gt;750&lt;/item&gt;&lt;item&gt;845&lt;/item&gt;&lt;item&gt;1030&lt;/item&gt;&lt;item&gt;1055&lt;/item&gt;&lt;item&gt;1135&lt;/item&gt;&lt;item&gt;1325&lt;/item&gt;&lt;item&gt;1373&lt;/item&gt;&lt;item&gt;1387&lt;/item&gt;&lt;/record-ids&gt;&lt;/item&gt;&lt;/Libraries&gt;"/>
  </w:docVars>
  <w:rsids>
    <w:rsidRoot w:val="001A72C9"/>
    <w:rsid w:val="00003D38"/>
    <w:rsid w:val="0000759C"/>
    <w:rsid w:val="00011CAD"/>
    <w:rsid w:val="00012031"/>
    <w:rsid w:val="000134C0"/>
    <w:rsid w:val="00025A8B"/>
    <w:rsid w:val="000325FC"/>
    <w:rsid w:val="0004665D"/>
    <w:rsid w:val="0004735F"/>
    <w:rsid w:val="000630D8"/>
    <w:rsid w:val="00065FA3"/>
    <w:rsid w:val="00073656"/>
    <w:rsid w:val="000833FB"/>
    <w:rsid w:val="00095782"/>
    <w:rsid w:val="000A0C79"/>
    <w:rsid w:val="000A193A"/>
    <w:rsid w:val="000B268E"/>
    <w:rsid w:val="000D753E"/>
    <w:rsid w:val="000E0777"/>
    <w:rsid w:val="000F4D75"/>
    <w:rsid w:val="0010444F"/>
    <w:rsid w:val="00110538"/>
    <w:rsid w:val="00121469"/>
    <w:rsid w:val="00122E87"/>
    <w:rsid w:val="00131216"/>
    <w:rsid w:val="0014356E"/>
    <w:rsid w:val="001508F4"/>
    <w:rsid w:val="00175F6D"/>
    <w:rsid w:val="00177D61"/>
    <w:rsid w:val="0018220A"/>
    <w:rsid w:val="00182CED"/>
    <w:rsid w:val="00192B2A"/>
    <w:rsid w:val="001A72C9"/>
    <w:rsid w:val="001A76ED"/>
    <w:rsid w:val="001B77BC"/>
    <w:rsid w:val="001C2EAF"/>
    <w:rsid w:val="001C3CBC"/>
    <w:rsid w:val="001D176B"/>
    <w:rsid w:val="001E7951"/>
    <w:rsid w:val="001F1155"/>
    <w:rsid w:val="001F5729"/>
    <w:rsid w:val="002457F3"/>
    <w:rsid w:val="002500F3"/>
    <w:rsid w:val="002614C3"/>
    <w:rsid w:val="00273147"/>
    <w:rsid w:val="00284E9E"/>
    <w:rsid w:val="00293D18"/>
    <w:rsid w:val="002C0A24"/>
    <w:rsid w:val="002D0935"/>
    <w:rsid w:val="002D1777"/>
    <w:rsid w:val="002F18E6"/>
    <w:rsid w:val="002F3484"/>
    <w:rsid w:val="003031D4"/>
    <w:rsid w:val="00304857"/>
    <w:rsid w:val="00345785"/>
    <w:rsid w:val="00376DCE"/>
    <w:rsid w:val="003853FE"/>
    <w:rsid w:val="00387A83"/>
    <w:rsid w:val="00397BD3"/>
    <w:rsid w:val="003A04F7"/>
    <w:rsid w:val="003A6CC4"/>
    <w:rsid w:val="003C2990"/>
    <w:rsid w:val="003D4768"/>
    <w:rsid w:val="003E6536"/>
    <w:rsid w:val="0040097F"/>
    <w:rsid w:val="00406CBC"/>
    <w:rsid w:val="00413AD4"/>
    <w:rsid w:val="004172C8"/>
    <w:rsid w:val="004460CB"/>
    <w:rsid w:val="0046501B"/>
    <w:rsid w:val="00467D59"/>
    <w:rsid w:val="00472340"/>
    <w:rsid w:val="004802A3"/>
    <w:rsid w:val="004869BD"/>
    <w:rsid w:val="004A0687"/>
    <w:rsid w:val="004D208C"/>
    <w:rsid w:val="00506CCE"/>
    <w:rsid w:val="005245B6"/>
    <w:rsid w:val="00561346"/>
    <w:rsid w:val="005627F5"/>
    <w:rsid w:val="00595BB2"/>
    <w:rsid w:val="005A1BD0"/>
    <w:rsid w:val="005B5499"/>
    <w:rsid w:val="005C2C50"/>
    <w:rsid w:val="005C789F"/>
    <w:rsid w:val="005E2DE5"/>
    <w:rsid w:val="005E4658"/>
    <w:rsid w:val="005F1FB2"/>
    <w:rsid w:val="005F6960"/>
    <w:rsid w:val="00611A1B"/>
    <w:rsid w:val="00624406"/>
    <w:rsid w:val="00630D3C"/>
    <w:rsid w:val="00644436"/>
    <w:rsid w:val="0065054B"/>
    <w:rsid w:val="006643D3"/>
    <w:rsid w:val="00665E24"/>
    <w:rsid w:val="00676ADC"/>
    <w:rsid w:val="0068226E"/>
    <w:rsid w:val="00692560"/>
    <w:rsid w:val="006A58E4"/>
    <w:rsid w:val="006C5D26"/>
    <w:rsid w:val="006D196A"/>
    <w:rsid w:val="006E62DF"/>
    <w:rsid w:val="006F169D"/>
    <w:rsid w:val="006F6901"/>
    <w:rsid w:val="00705696"/>
    <w:rsid w:val="00711EAB"/>
    <w:rsid w:val="0072104F"/>
    <w:rsid w:val="00745527"/>
    <w:rsid w:val="007502E0"/>
    <w:rsid w:val="0075442D"/>
    <w:rsid w:val="0075530B"/>
    <w:rsid w:val="007658FD"/>
    <w:rsid w:val="007722BF"/>
    <w:rsid w:val="00773534"/>
    <w:rsid w:val="007856EC"/>
    <w:rsid w:val="00786C27"/>
    <w:rsid w:val="007900F5"/>
    <w:rsid w:val="00792ECA"/>
    <w:rsid w:val="00793AA8"/>
    <w:rsid w:val="007F51DB"/>
    <w:rsid w:val="00824BC8"/>
    <w:rsid w:val="00827E24"/>
    <w:rsid w:val="00865D7A"/>
    <w:rsid w:val="00875590"/>
    <w:rsid w:val="00882DA9"/>
    <w:rsid w:val="00893404"/>
    <w:rsid w:val="008937EC"/>
    <w:rsid w:val="00895ACF"/>
    <w:rsid w:val="008A1E13"/>
    <w:rsid w:val="008A49B9"/>
    <w:rsid w:val="008B5524"/>
    <w:rsid w:val="008C2232"/>
    <w:rsid w:val="00900EDC"/>
    <w:rsid w:val="00901739"/>
    <w:rsid w:val="00936A5D"/>
    <w:rsid w:val="009401FC"/>
    <w:rsid w:val="0096349C"/>
    <w:rsid w:val="00992F94"/>
    <w:rsid w:val="009A4E5B"/>
    <w:rsid w:val="009A578C"/>
    <w:rsid w:val="009B0266"/>
    <w:rsid w:val="009C1C11"/>
    <w:rsid w:val="009D381A"/>
    <w:rsid w:val="009E6594"/>
    <w:rsid w:val="00A06E3E"/>
    <w:rsid w:val="00A403D5"/>
    <w:rsid w:val="00A63284"/>
    <w:rsid w:val="00A652C9"/>
    <w:rsid w:val="00A77592"/>
    <w:rsid w:val="00A82F96"/>
    <w:rsid w:val="00A83B15"/>
    <w:rsid w:val="00A85F1A"/>
    <w:rsid w:val="00A92D2A"/>
    <w:rsid w:val="00A970E2"/>
    <w:rsid w:val="00AA3F5E"/>
    <w:rsid w:val="00AB4873"/>
    <w:rsid w:val="00AC72F0"/>
    <w:rsid w:val="00AE2877"/>
    <w:rsid w:val="00AE701A"/>
    <w:rsid w:val="00AF02FE"/>
    <w:rsid w:val="00AF6720"/>
    <w:rsid w:val="00AF755B"/>
    <w:rsid w:val="00B01B47"/>
    <w:rsid w:val="00B02A10"/>
    <w:rsid w:val="00B03D61"/>
    <w:rsid w:val="00B06972"/>
    <w:rsid w:val="00B13A0A"/>
    <w:rsid w:val="00B3782F"/>
    <w:rsid w:val="00B37A10"/>
    <w:rsid w:val="00B40DE2"/>
    <w:rsid w:val="00B47FEA"/>
    <w:rsid w:val="00B66737"/>
    <w:rsid w:val="00B768EF"/>
    <w:rsid w:val="00BA112C"/>
    <w:rsid w:val="00BB0B86"/>
    <w:rsid w:val="00BE070B"/>
    <w:rsid w:val="00BE24E7"/>
    <w:rsid w:val="00C11578"/>
    <w:rsid w:val="00C1433F"/>
    <w:rsid w:val="00C2294D"/>
    <w:rsid w:val="00C27971"/>
    <w:rsid w:val="00C326CD"/>
    <w:rsid w:val="00C329C6"/>
    <w:rsid w:val="00C57580"/>
    <w:rsid w:val="00C8491C"/>
    <w:rsid w:val="00CB0613"/>
    <w:rsid w:val="00CB1F2E"/>
    <w:rsid w:val="00CB5339"/>
    <w:rsid w:val="00CC3AB8"/>
    <w:rsid w:val="00CD4DD2"/>
    <w:rsid w:val="00CE18DD"/>
    <w:rsid w:val="00CF4E13"/>
    <w:rsid w:val="00D106FA"/>
    <w:rsid w:val="00D24051"/>
    <w:rsid w:val="00D24A9C"/>
    <w:rsid w:val="00D33D03"/>
    <w:rsid w:val="00D341B6"/>
    <w:rsid w:val="00D5531F"/>
    <w:rsid w:val="00D572B2"/>
    <w:rsid w:val="00D7057E"/>
    <w:rsid w:val="00D743C3"/>
    <w:rsid w:val="00D94A44"/>
    <w:rsid w:val="00D95C7D"/>
    <w:rsid w:val="00DA54FE"/>
    <w:rsid w:val="00DB722B"/>
    <w:rsid w:val="00DC59B9"/>
    <w:rsid w:val="00DD001D"/>
    <w:rsid w:val="00DE15D1"/>
    <w:rsid w:val="00DF34DC"/>
    <w:rsid w:val="00E00D94"/>
    <w:rsid w:val="00E05E76"/>
    <w:rsid w:val="00E105DC"/>
    <w:rsid w:val="00E33277"/>
    <w:rsid w:val="00E35923"/>
    <w:rsid w:val="00E40F7A"/>
    <w:rsid w:val="00E458B7"/>
    <w:rsid w:val="00E65878"/>
    <w:rsid w:val="00E842F8"/>
    <w:rsid w:val="00E925DA"/>
    <w:rsid w:val="00E96CE2"/>
    <w:rsid w:val="00EA1195"/>
    <w:rsid w:val="00EB1D58"/>
    <w:rsid w:val="00EB74D7"/>
    <w:rsid w:val="00EC13E6"/>
    <w:rsid w:val="00EC2DF5"/>
    <w:rsid w:val="00EC57F9"/>
    <w:rsid w:val="00EE23DF"/>
    <w:rsid w:val="00EE2E83"/>
    <w:rsid w:val="00EF2D78"/>
    <w:rsid w:val="00F06F55"/>
    <w:rsid w:val="00F11F52"/>
    <w:rsid w:val="00F1309F"/>
    <w:rsid w:val="00F26966"/>
    <w:rsid w:val="00F36BE9"/>
    <w:rsid w:val="00F51FBD"/>
    <w:rsid w:val="00F60E9D"/>
    <w:rsid w:val="00F62B35"/>
    <w:rsid w:val="00FA0886"/>
    <w:rsid w:val="00FA5E78"/>
    <w:rsid w:val="00FD3C52"/>
    <w:rsid w:val="00FF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81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5F6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Hyperlink">
    <w:name w:val="Hyperlink"/>
    <w:basedOn w:val="DefaultParagraphFont"/>
    <w:uiPriority w:val="99"/>
    <w:unhideWhenUsed/>
    <w:rsid w:val="005627F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630D3C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630D3C"/>
    <w:rPr>
      <w:rFonts w:ascii="DengXian" w:eastAsia="DengXian" w:hAnsi="DengXian"/>
    </w:rPr>
  </w:style>
  <w:style w:type="character" w:customStyle="1" w:styleId="a">
    <w:name w:val="无"/>
    <w:rsid w:val="00B40DE2"/>
  </w:style>
  <w:style w:type="paragraph" w:styleId="BalloonText">
    <w:name w:val="Balloon Text"/>
    <w:basedOn w:val="Normal"/>
    <w:link w:val="BalloonTextChar"/>
    <w:uiPriority w:val="99"/>
    <w:semiHidden/>
    <w:unhideWhenUsed/>
    <w:rsid w:val="0027314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147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405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240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5F6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Hyperlink">
    <w:name w:val="Hyperlink"/>
    <w:basedOn w:val="DefaultParagraphFont"/>
    <w:uiPriority w:val="99"/>
    <w:unhideWhenUsed/>
    <w:rsid w:val="005627F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630D3C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630D3C"/>
    <w:rPr>
      <w:rFonts w:ascii="DengXian" w:eastAsia="DengXian" w:hAnsi="DengXian"/>
    </w:rPr>
  </w:style>
  <w:style w:type="character" w:customStyle="1" w:styleId="a">
    <w:name w:val="无"/>
    <w:rsid w:val="00B40DE2"/>
  </w:style>
  <w:style w:type="paragraph" w:styleId="BalloonText">
    <w:name w:val="Balloon Text"/>
    <w:basedOn w:val="Normal"/>
    <w:link w:val="BalloonTextChar"/>
    <w:uiPriority w:val="99"/>
    <w:semiHidden/>
    <w:unhideWhenUsed/>
    <w:rsid w:val="0027314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147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405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24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1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exin</dc:creator>
  <cp:keywords/>
  <dc:description/>
  <cp:lastModifiedBy>15325</cp:lastModifiedBy>
  <cp:revision>5</cp:revision>
  <dcterms:created xsi:type="dcterms:W3CDTF">2020-09-17T00:27:00Z</dcterms:created>
  <dcterms:modified xsi:type="dcterms:W3CDTF">2020-09-28T09:23:00Z</dcterms:modified>
</cp:coreProperties>
</file>